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0322" w:rsidRDefault="00540322" w:rsidP="00540322">
      <w:pPr>
        <w:jc w:val="both"/>
        <w:rPr>
          <w:rFonts w:ascii="Times New Roman" w:hAnsi="Times New Roman" w:cs="Times New Roman"/>
          <w:sz w:val="24"/>
          <w:szCs w:val="22"/>
        </w:rPr>
      </w:pPr>
      <w:r w:rsidRPr="00540322">
        <w:rPr>
          <w:rFonts w:ascii="Times New Roman" w:hAnsi="Times New Roman" w:cs="Times New Roman"/>
          <w:b/>
          <w:bCs/>
          <w:sz w:val="24"/>
          <w:szCs w:val="22"/>
        </w:rPr>
        <w:t>Table S1.</w:t>
      </w:r>
      <w:r w:rsidRPr="00540322">
        <w:rPr>
          <w:rFonts w:ascii="Times New Roman" w:hAnsi="Times New Roman" w:cs="Times New Roman"/>
          <w:sz w:val="24"/>
          <w:szCs w:val="22"/>
        </w:rPr>
        <w:t xml:space="preserve"> List of wheat genotypes used for the characterization of thiol</w:t>
      </w:r>
      <w:r>
        <w:rPr>
          <w:rFonts w:ascii="Times New Roman" w:hAnsi="Times New Roman" w:cs="Times New Roman"/>
          <w:sz w:val="24"/>
          <w:szCs w:val="22"/>
        </w:rPr>
        <w:t>-</w:t>
      </w:r>
      <w:r w:rsidRPr="00540322">
        <w:rPr>
          <w:rFonts w:ascii="Times New Roman" w:hAnsi="Times New Roman" w:cs="Times New Roman"/>
          <w:sz w:val="24"/>
          <w:szCs w:val="22"/>
        </w:rPr>
        <w:t>based sensing activity and effect on the nutritional composition and grain quality</w:t>
      </w:r>
      <w:r>
        <w:rPr>
          <w:rFonts w:ascii="Times New Roman" w:hAnsi="Times New Roman" w:cs="Times New Roman"/>
          <w:sz w:val="24"/>
          <w:szCs w:val="22"/>
        </w:rPr>
        <w:t>.</w:t>
      </w:r>
    </w:p>
    <w:tbl>
      <w:tblPr>
        <w:tblW w:w="4545" w:type="dxa"/>
        <w:jc w:val="center"/>
        <w:tblInd w:w="-367" w:type="dxa"/>
        <w:tblLook w:val="04A0" w:firstRow="1" w:lastRow="0" w:firstColumn="1" w:lastColumn="0" w:noHBand="0" w:noVBand="1"/>
      </w:tblPr>
      <w:tblGrid>
        <w:gridCol w:w="2180"/>
        <w:gridCol w:w="2365"/>
      </w:tblGrid>
      <w:tr w:rsidR="00540322" w:rsidRPr="00540322" w:rsidTr="00540322">
        <w:trPr>
          <w:trHeight w:val="288"/>
          <w:jc w:val="center"/>
        </w:trPr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40322" w:rsidRPr="00540322" w:rsidRDefault="00540322" w:rsidP="00540322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5403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Genotypes</w:t>
            </w:r>
          </w:p>
        </w:tc>
        <w:tc>
          <w:tcPr>
            <w:tcW w:w="23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40322" w:rsidRPr="00540322" w:rsidRDefault="00540322" w:rsidP="00540322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5403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Natur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 of cultivar</w:t>
            </w:r>
            <w:bookmarkStart w:id="0" w:name="_GoBack"/>
            <w:bookmarkEnd w:id="0"/>
          </w:p>
        </w:tc>
      </w:tr>
      <w:tr w:rsidR="00540322" w:rsidRPr="00540322" w:rsidTr="00540322">
        <w:trPr>
          <w:trHeight w:val="288"/>
          <w:jc w:val="center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322" w:rsidRPr="00540322" w:rsidRDefault="00540322" w:rsidP="0054032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alna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322" w:rsidRPr="00540322" w:rsidRDefault="00540322" w:rsidP="0054032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olerant</w:t>
            </w:r>
          </w:p>
        </w:tc>
      </w:tr>
      <w:tr w:rsidR="00540322" w:rsidRPr="00540322" w:rsidTr="00540322">
        <w:trPr>
          <w:trHeight w:val="288"/>
          <w:jc w:val="center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322" w:rsidRPr="00540322" w:rsidRDefault="00540322" w:rsidP="0054032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aj3765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322" w:rsidRPr="00540322" w:rsidRDefault="00540322" w:rsidP="0054032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olerant</w:t>
            </w:r>
          </w:p>
        </w:tc>
      </w:tr>
      <w:tr w:rsidR="00540322" w:rsidRPr="00540322" w:rsidTr="00540322">
        <w:trPr>
          <w:trHeight w:val="288"/>
          <w:jc w:val="center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322" w:rsidRPr="00540322" w:rsidRDefault="00540322" w:rsidP="0054032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T-Schomburgk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322" w:rsidRPr="00540322" w:rsidRDefault="00540322" w:rsidP="0054032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usceptible</w:t>
            </w:r>
          </w:p>
        </w:tc>
      </w:tr>
      <w:tr w:rsidR="00540322" w:rsidRPr="00540322" w:rsidTr="00540322">
        <w:trPr>
          <w:trHeight w:val="288"/>
          <w:jc w:val="center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322" w:rsidRPr="00540322" w:rsidRDefault="00540322" w:rsidP="0054032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D3059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322" w:rsidRPr="00540322" w:rsidRDefault="00540322" w:rsidP="0054032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olerant</w:t>
            </w:r>
          </w:p>
        </w:tc>
      </w:tr>
      <w:tr w:rsidR="00540322" w:rsidRPr="00540322" w:rsidTr="00540322">
        <w:trPr>
          <w:trHeight w:val="288"/>
          <w:jc w:val="center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322" w:rsidRPr="00540322" w:rsidRDefault="00540322" w:rsidP="0054032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D2932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322" w:rsidRPr="00540322" w:rsidRDefault="00540322" w:rsidP="0054032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olerant</w:t>
            </w:r>
          </w:p>
        </w:tc>
      </w:tr>
      <w:tr w:rsidR="00540322" w:rsidRPr="00540322" w:rsidTr="00540322">
        <w:trPr>
          <w:trHeight w:val="288"/>
          <w:jc w:val="center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322" w:rsidRPr="00540322" w:rsidRDefault="00540322" w:rsidP="0054032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5403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onalika</w:t>
            </w:r>
            <w:proofErr w:type="spellEnd"/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322" w:rsidRPr="00540322" w:rsidRDefault="00540322" w:rsidP="0054032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usceptible</w:t>
            </w:r>
          </w:p>
        </w:tc>
      </w:tr>
      <w:tr w:rsidR="00540322" w:rsidRPr="00540322" w:rsidTr="00540322">
        <w:trPr>
          <w:trHeight w:val="288"/>
          <w:jc w:val="center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322" w:rsidRPr="00540322" w:rsidRDefault="00540322" w:rsidP="0054032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WH1129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322" w:rsidRPr="00540322" w:rsidRDefault="00540322" w:rsidP="0054032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usceptible</w:t>
            </w:r>
          </w:p>
        </w:tc>
      </w:tr>
      <w:tr w:rsidR="00540322" w:rsidRPr="00540322" w:rsidTr="00540322">
        <w:trPr>
          <w:trHeight w:val="288"/>
          <w:jc w:val="center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322" w:rsidRPr="00540322" w:rsidRDefault="00540322" w:rsidP="0054032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UP2506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322" w:rsidRPr="00540322" w:rsidRDefault="00540322" w:rsidP="0054032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olerant</w:t>
            </w:r>
          </w:p>
        </w:tc>
      </w:tr>
      <w:tr w:rsidR="00540322" w:rsidRPr="00540322" w:rsidTr="00540322">
        <w:trPr>
          <w:trHeight w:val="288"/>
          <w:jc w:val="center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322" w:rsidRPr="00540322" w:rsidRDefault="00540322" w:rsidP="0054032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S277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322" w:rsidRPr="00540322" w:rsidRDefault="00540322" w:rsidP="0054032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usceptible</w:t>
            </w:r>
          </w:p>
        </w:tc>
      </w:tr>
      <w:tr w:rsidR="00540322" w:rsidRPr="00540322" w:rsidTr="00540322">
        <w:trPr>
          <w:trHeight w:val="288"/>
          <w:jc w:val="center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322" w:rsidRPr="00540322" w:rsidRDefault="00540322" w:rsidP="0054032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5403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unstar</w:t>
            </w:r>
            <w:proofErr w:type="spellEnd"/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322" w:rsidRPr="00540322" w:rsidRDefault="00540322" w:rsidP="0054032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usceptible</w:t>
            </w:r>
          </w:p>
        </w:tc>
      </w:tr>
      <w:tr w:rsidR="00540322" w:rsidRPr="00540322" w:rsidTr="00540322">
        <w:trPr>
          <w:trHeight w:val="288"/>
          <w:jc w:val="center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322" w:rsidRPr="00540322" w:rsidRDefault="00540322" w:rsidP="0054032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IAW34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322" w:rsidRPr="00540322" w:rsidRDefault="00540322" w:rsidP="0054032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usceptible</w:t>
            </w:r>
          </w:p>
        </w:tc>
      </w:tr>
      <w:tr w:rsidR="00540322" w:rsidRPr="00540322" w:rsidTr="00540322">
        <w:trPr>
          <w:trHeight w:val="288"/>
          <w:jc w:val="center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322" w:rsidRPr="00540322" w:rsidRDefault="00540322" w:rsidP="0054032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D2329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322" w:rsidRPr="00540322" w:rsidRDefault="00540322" w:rsidP="0054032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usceptible</w:t>
            </w:r>
          </w:p>
        </w:tc>
      </w:tr>
      <w:tr w:rsidR="00540322" w:rsidRPr="00540322" w:rsidTr="00540322">
        <w:trPr>
          <w:trHeight w:val="288"/>
          <w:jc w:val="center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322" w:rsidRPr="00540322" w:rsidRDefault="00540322" w:rsidP="0054032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D2985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322" w:rsidRPr="00540322" w:rsidRDefault="00540322" w:rsidP="0054032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olerant</w:t>
            </w:r>
          </w:p>
        </w:tc>
      </w:tr>
      <w:tr w:rsidR="00540322" w:rsidRPr="00540322" w:rsidTr="00540322">
        <w:trPr>
          <w:trHeight w:val="288"/>
          <w:jc w:val="center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322" w:rsidRPr="00540322" w:rsidRDefault="00540322" w:rsidP="0054032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I1544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322" w:rsidRPr="00540322" w:rsidRDefault="00540322" w:rsidP="0054032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olerant</w:t>
            </w:r>
          </w:p>
        </w:tc>
      </w:tr>
      <w:tr w:rsidR="00540322" w:rsidRPr="00540322" w:rsidTr="00540322">
        <w:trPr>
          <w:trHeight w:val="288"/>
          <w:jc w:val="center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322" w:rsidRPr="00540322" w:rsidRDefault="00540322" w:rsidP="0054032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BW343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322" w:rsidRPr="00540322" w:rsidRDefault="00540322" w:rsidP="0054032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usceptible</w:t>
            </w:r>
          </w:p>
        </w:tc>
      </w:tr>
      <w:tr w:rsidR="00540322" w:rsidRPr="00540322" w:rsidTr="00540322">
        <w:trPr>
          <w:trHeight w:val="288"/>
          <w:jc w:val="center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322" w:rsidRPr="00540322" w:rsidRDefault="00540322" w:rsidP="0054032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D1914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322" w:rsidRPr="00540322" w:rsidRDefault="00540322" w:rsidP="0054032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usceptible</w:t>
            </w:r>
          </w:p>
        </w:tc>
      </w:tr>
    </w:tbl>
    <w:p w:rsidR="000F117F" w:rsidRPr="00540322" w:rsidRDefault="000F117F" w:rsidP="00540322">
      <w:pPr>
        <w:rPr>
          <w:rFonts w:ascii="Times New Roman" w:hAnsi="Times New Roman" w:cs="Times New Roman"/>
          <w:sz w:val="24"/>
          <w:szCs w:val="22"/>
        </w:rPr>
      </w:pPr>
    </w:p>
    <w:sectPr w:rsidR="000F117F" w:rsidRPr="00540322" w:rsidSect="00DE7537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7876"/>
    <w:rsid w:val="00057876"/>
    <w:rsid w:val="000F117F"/>
    <w:rsid w:val="00540322"/>
    <w:rsid w:val="00DE7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cs="Mang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cs="Mang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637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74</Words>
  <Characters>422</Characters>
  <Application>Microsoft Office Word</Application>
  <DocSecurity>0</DocSecurity>
  <Lines>3</Lines>
  <Paragraphs>1</Paragraphs>
  <ScaleCrop>false</ScaleCrop>
  <Company/>
  <LinksUpToDate>false</LinksUpToDate>
  <CharactersWithSpaces>4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jeet Ranjan kumar</dc:creator>
  <cp:keywords/>
  <dc:description/>
  <cp:lastModifiedBy>Ranjeet Ranjan kumar</cp:lastModifiedBy>
  <cp:revision>2</cp:revision>
  <dcterms:created xsi:type="dcterms:W3CDTF">2024-07-28T16:14:00Z</dcterms:created>
  <dcterms:modified xsi:type="dcterms:W3CDTF">2024-07-28T16:20:00Z</dcterms:modified>
</cp:coreProperties>
</file>